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C4F" w:rsidRPr="00A406BC" w:rsidRDefault="00A406BC" w:rsidP="00A406BC">
      <w:pPr>
        <w:rPr>
          <w:rFonts w:ascii="Times New Roman" w:eastAsia="Arial Unicode MS" w:hAnsi="Times New Roman" w:cs="Times New Roman"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Cs/>
          <w:sz w:val="24"/>
        </w:rPr>
        <w:t>2</w:t>
      </w:r>
      <w:r>
        <w:rPr>
          <w:rFonts w:ascii="Times New Roman" w:eastAsia="Arial Unicode MS" w:hAnsi="Times New Roman" w:cs="Times New Roman" w:hint="eastAsia"/>
          <w:b/>
          <w:sz w:val="24"/>
        </w:rPr>
        <w:t xml:space="preserve"> </w:t>
      </w:r>
      <w:r w:rsidR="00432C4F" w:rsidRPr="00A406BC">
        <w:rPr>
          <w:rFonts w:ascii="Times New Roman" w:eastAsia="Arial Unicode MS" w:hAnsi="Times New Roman" w:cs="Times New Roman"/>
          <w:sz w:val="24"/>
        </w:rPr>
        <w:t>Statistical analysis (</w:t>
      </w:r>
      <w:r w:rsidR="00432C4F" w:rsidRPr="00A406BC">
        <w:rPr>
          <w:rFonts w:ascii="Times New Roman" w:eastAsia="Arial Unicode MS" w:hAnsi="Times New Roman" w:cs="Times New Roman"/>
          <w:i/>
          <w:sz w:val="24"/>
        </w:rPr>
        <w:t>P</w:t>
      </w:r>
      <w:r w:rsidR="00432C4F" w:rsidRPr="00A406BC">
        <w:rPr>
          <w:rFonts w:ascii="Times New Roman" w:eastAsia="Arial Unicode MS" w:hAnsi="Times New Roman" w:cs="Times New Roman"/>
          <w:sz w:val="24"/>
        </w:rPr>
        <w:t>-value) of the genus-level micro</w:t>
      </w:r>
      <w:r w:rsidR="00EC3CA7">
        <w:rPr>
          <w:rFonts w:ascii="Times New Roman" w:eastAsia="Arial Unicode MS" w:hAnsi="Times New Roman" w:cs="Times New Roman" w:hint="eastAsia"/>
          <w:sz w:val="24"/>
        </w:rPr>
        <w:t>biota</w:t>
      </w:r>
      <w:r w:rsidR="00432C4F" w:rsidRPr="00A406BC">
        <w:rPr>
          <w:rFonts w:ascii="Times New Roman" w:eastAsia="Arial Unicode MS" w:hAnsi="Times New Roman" w:cs="Times New Roman"/>
          <w:sz w:val="24"/>
        </w:rPr>
        <w:t xml:space="preserve"> abundance between paired group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2053"/>
        <w:gridCol w:w="1975"/>
        <w:gridCol w:w="1704"/>
      </w:tblGrid>
      <w:tr w:rsidR="00CD15AB" w:rsidRPr="00DB5A7B" w:rsidTr="00CD1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vAlign w:val="center"/>
            <w:hideMark/>
          </w:tcPr>
          <w:p w:rsidR="00CD15AB" w:rsidRPr="00DB5A7B" w:rsidRDefault="00CD15AB" w:rsidP="0073266D">
            <w:pPr>
              <w:widowControl/>
              <w:adjustRightInd w:val="0"/>
              <w:snapToGrid w:val="0"/>
              <w:jc w:val="left"/>
              <w:rPr>
                <w:rFonts w:eastAsia="Arial Unicode MS"/>
                <w:color w:val="000000"/>
                <w:sz w:val="24"/>
              </w:rPr>
            </w:pPr>
            <w:r w:rsidRPr="00DB5A7B">
              <w:rPr>
                <w:rFonts w:eastAsia="Arial Unicode MS"/>
                <w:color w:val="000000"/>
                <w:sz w:val="24"/>
              </w:rPr>
              <w:t>Genus</w:t>
            </w:r>
          </w:p>
        </w:tc>
        <w:tc>
          <w:tcPr>
            <w:tcW w:w="2053" w:type="dxa"/>
            <w:vAlign w:val="center"/>
          </w:tcPr>
          <w:p w:rsidR="00CD15AB" w:rsidRPr="00DB5A7B" w:rsidRDefault="00CD15AB" w:rsidP="00A70A9E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24"/>
              </w:rPr>
            </w:pPr>
            <w:r w:rsidRPr="00DB5A7B">
              <w:rPr>
                <w:rFonts w:eastAsia="Arial Unicode MS"/>
                <w:color w:val="000000"/>
                <w:sz w:val="24"/>
              </w:rPr>
              <w:t>Thoroughbred vs Mongolian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CD15AB" w:rsidRPr="00DB5A7B" w:rsidRDefault="00CD15AB" w:rsidP="002B729B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24"/>
              </w:rPr>
            </w:pPr>
            <w:r w:rsidRPr="00DB5A7B">
              <w:rPr>
                <w:rFonts w:eastAsia="Arial Unicode MS"/>
                <w:color w:val="000000"/>
                <w:sz w:val="24"/>
              </w:rPr>
              <w:t>Thoroughbred vs Hybrid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CD15AB" w:rsidRPr="00DB5A7B" w:rsidRDefault="00CD15AB" w:rsidP="002B729B">
            <w:pPr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/>
                <w:color w:val="000000"/>
                <w:sz w:val="24"/>
              </w:rPr>
            </w:pPr>
            <w:r w:rsidRPr="00DB5A7B">
              <w:rPr>
                <w:rFonts w:eastAsia="Arial Unicode MS"/>
                <w:color w:val="000000"/>
                <w:sz w:val="24"/>
              </w:rPr>
              <w:t>Mongolian vs Hybrid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cetitomacul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Acinetobacter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ctino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gatho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fusti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plasma</w:t>
            </w:r>
            <w:bookmarkStart w:id="0" w:name="_GoBack"/>
            <w:bookmarkEnd w:id="0"/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vorax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Bacill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Bacteroid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Bifidobacterium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Butyrivibrio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ndidatus_Saccharimona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ndidatus_Soleaferre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tenisphaer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hristensenellaceae_R-7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lostridium_sensu_stricto_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lostridium_sensu_stricto_3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yanobium_PCC-6307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Defluviitaleaceae_UCG-01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Desulfovibrio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nterococc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Erysipelatoclostrid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rysipelotrichaceae_UCG-004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scherichia-</w:t>
            </w:r>
            <w:proofErr w:type="spellStart"/>
            <w:r w:rsidRPr="00DB5A7B">
              <w:rPr>
                <w:b w:val="0"/>
                <w:i/>
                <w:sz w:val="24"/>
              </w:rPr>
              <w:t>Shig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FD200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Faecalibacter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Family_XIII_AD3011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Fibro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Klebsi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AC2044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ND3007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UCG-002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UCG-006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UCG-009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hnospiraceae_XPB1014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Lactobacill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Lysini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lastRenderedPageBreak/>
              <w:t>Mailh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Marvinbryanti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Mogibacter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Olsen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Oribacter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Oscilli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Phascolarctobacter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Phoenici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Prevotellaceae_UCG-00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Prevotellaceae_UCG-003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Prevotellaceae_UCG-004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Psychro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Pusillimona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Pygmaio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Quin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ikenellaceae_RC9_gut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Rothi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iclostridium_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iclostridium_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iclostridium_6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NK4A214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UCG-002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UCG-00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UCG-007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UCG-010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aceae_UCG-013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us_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Ruminococcus_2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Rummelii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Saccharofermentan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Shuttleworthi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Soli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Streptococc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Terrisporo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Weiss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Z20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[</w:t>
            </w:r>
            <w:proofErr w:type="spellStart"/>
            <w:r w:rsidRPr="00DB5A7B">
              <w:rPr>
                <w:b w:val="0"/>
                <w:i/>
                <w:sz w:val="24"/>
              </w:rPr>
              <w:t>Anaerorhabdus</w:t>
            </w:r>
            <w:proofErr w:type="spellEnd"/>
            <w:r w:rsidRPr="00DB5A7B">
              <w:rPr>
                <w:b w:val="0"/>
                <w:i/>
                <w:sz w:val="24"/>
              </w:rPr>
              <w:t>]_</w:t>
            </w:r>
            <w:proofErr w:type="spellStart"/>
            <w:r w:rsidRPr="00DB5A7B">
              <w:rPr>
                <w:b w:val="0"/>
                <w:i/>
                <w:sz w:val="24"/>
              </w:rPr>
              <w:t>furcosa_group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[</w:t>
            </w:r>
            <w:proofErr w:type="spellStart"/>
            <w:r w:rsidRPr="00DB5A7B">
              <w:rPr>
                <w:b w:val="0"/>
                <w:i/>
                <w:sz w:val="24"/>
              </w:rPr>
              <w:t>Eubacterium</w:t>
            </w:r>
            <w:proofErr w:type="spellEnd"/>
            <w:r w:rsidRPr="00DB5A7B">
              <w:rPr>
                <w:b w:val="0"/>
                <w:i/>
                <w:sz w:val="24"/>
              </w:rPr>
              <w:t>]_</w:t>
            </w:r>
            <w:proofErr w:type="spellStart"/>
            <w:r w:rsidRPr="00DB5A7B">
              <w:rPr>
                <w:b w:val="0"/>
                <w:i/>
                <w:sz w:val="24"/>
              </w:rPr>
              <w:t>hallii_group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[</w:t>
            </w:r>
            <w:proofErr w:type="spellStart"/>
            <w:r w:rsidRPr="00DB5A7B">
              <w:rPr>
                <w:b w:val="0"/>
                <w:i/>
                <w:sz w:val="24"/>
              </w:rPr>
              <w:t>Eubacterium</w:t>
            </w:r>
            <w:proofErr w:type="spellEnd"/>
            <w:r w:rsidRPr="00DB5A7B">
              <w:rPr>
                <w:b w:val="0"/>
                <w:i/>
                <w:sz w:val="24"/>
              </w:rPr>
              <w:t>]_</w:t>
            </w:r>
            <w:proofErr w:type="spellStart"/>
            <w:r w:rsidRPr="00DB5A7B">
              <w:rPr>
                <w:b w:val="0"/>
                <w:i/>
                <w:sz w:val="24"/>
              </w:rPr>
              <w:t>ruminantium_group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[</w:t>
            </w:r>
            <w:proofErr w:type="spellStart"/>
            <w:r w:rsidRPr="00DB5A7B">
              <w:rPr>
                <w:b w:val="0"/>
                <w:i/>
                <w:sz w:val="24"/>
              </w:rPr>
              <w:t>Ruminococcus</w:t>
            </w:r>
            <w:proofErr w:type="spellEnd"/>
            <w:r w:rsidRPr="00DB5A7B">
              <w:rPr>
                <w:b w:val="0"/>
                <w:i/>
                <w:sz w:val="24"/>
              </w:rPr>
              <w:t>]_</w:t>
            </w:r>
            <w:proofErr w:type="spellStart"/>
            <w:r w:rsidRPr="00DB5A7B">
              <w:rPr>
                <w:b w:val="0"/>
                <w:i/>
                <w:sz w:val="24"/>
              </w:rPr>
              <w:t>torques_group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lastRenderedPageBreak/>
              <w:t>dgA-11_gut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hoa5-07d05_gut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c_Burkholderiales_bacterium_Beta_02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c_MVP-1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c_vadinHA49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Acetobacter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f_Bacteroidales_RF16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f_Bacteroidales_UCG-00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Burkholderi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f_Clostridiales_vadinBB60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Coriobacteriales_Incertae_Sedi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Eggerthel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Enterobacteri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Lachnospir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Marinifi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Muribacu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Peptococc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Planococc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Prevotel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Rikenel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Ruminococc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Succinivibrion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Synergis</w:t>
            </w:r>
            <w:r w:rsidRPr="00DB5A7B">
              <w:rPr>
                <w:b w:val="0"/>
                <w:i/>
                <w:sz w:val="24"/>
              </w:rPr>
              <w:lastRenderedPageBreak/>
              <w:t>t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lastRenderedPageBreak/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lastRenderedPageBreak/>
              <w:t>uncultured_bacterium_f_Syntrophomonad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f_Veillonellaceae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f_p-251-o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k_Bacteri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o_Absconditabacteriales_SR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o_Bacteroidal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o_Bradymonadal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o_Gastranaerophilal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o_Mollicutes_RF39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o_Saccharimonadal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uncultured_bacterium_o_WCHB1-4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uncultured_bacterium_p_Armatimonadet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cetitomacul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Acinetobacter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ctinobacillu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gathobacter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fusti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plasm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Anaerovorax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Bacill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Bacteroide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Bifidobacterium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Butyrivibrio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ndidatus_Saccharimonas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ndidatus_Soleaferre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Catenisphaer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hristensenellaceae_R-7_group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lostridium_sensu_stricto_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Clostridium_sensu_stricto_3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lastRenderedPageBreak/>
              <w:t>Cyanobium_PCC-6307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Defluviitaleaceae_UCG-011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Desulfovibrio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nterococcus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Erysipelatoclostrid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rysipelotrichaceae_UCG-004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Escherichia-</w:t>
            </w:r>
            <w:proofErr w:type="spellStart"/>
            <w:r w:rsidRPr="00DB5A7B">
              <w:rPr>
                <w:b w:val="0"/>
                <w:i/>
                <w:sz w:val="24"/>
              </w:rPr>
              <w:t>Shigella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01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r w:rsidRPr="00DB5A7B">
              <w:rPr>
                <w:b w:val="0"/>
                <w:i/>
                <w:sz w:val="24"/>
              </w:rPr>
              <w:t>FD2005</w:t>
            </w:r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  <w:tr w:rsidR="00CD15AB" w:rsidRPr="00DB5A7B" w:rsidTr="00CD15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CD15AB" w:rsidRPr="00DB5A7B" w:rsidRDefault="00CD15AB" w:rsidP="00B95F78">
            <w:pPr>
              <w:rPr>
                <w:b w:val="0"/>
                <w:i/>
                <w:sz w:val="24"/>
              </w:rPr>
            </w:pPr>
            <w:proofErr w:type="spellStart"/>
            <w:r w:rsidRPr="00DB5A7B">
              <w:rPr>
                <w:b w:val="0"/>
                <w:i/>
                <w:sz w:val="24"/>
              </w:rPr>
              <w:t>Faecalibacterium</w:t>
            </w:r>
            <w:proofErr w:type="spellEnd"/>
          </w:p>
        </w:tc>
        <w:tc>
          <w:tcPr>
            <w:tcW w:w="2053" w:type="dxa"/>
          </w:tcPr>
          <w:p w:rsidR="00CD15AB" w:rsidRPr="00DB5A7B" w:rsidRDefault="00CD15AB" w:rsidP="00A70A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1</w:t>
            </w:r>
          </w:p>
        </w:tc>
        <w:tc>
          <w:tcPr>
            <w:tcW w:w="1975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≥0.1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:rsidR="00CD15AB" w:rsidRPr="00DB5A7B" w:rsidRDefault="00CD15AB" w:rsidP="002B7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DB5A7B">
              <w:rPr>
                <w:sz w:val="24"/>
              </w:rPr>
              <w:t>&lt; 0.02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p w:rsidR="00432C4F" w:rsidRPr="00432C4F" w:rsidRDefault="00432C4F" w:rsidP="009B4CA6"/>
    <w:sectPr w:rsidR="00432C4F" w:rsidRPr="00432C4F" w:rsidSect="00A406BC">
      <w:footerReference w:type="default" r:id="rId7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B76" w:rsidRDefault="00291B76" w:rsidP="003602FC">
      <w:r>
        <w:separator/>
      </w:r>
    </w:p>
  </w:endnote>
  <w:endnote w:type="continuationSeparator" w:id="0">
    <w:p w:rsidR="00291B76" w:rsidRDefault="00291B76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2760022"/>
      <w:docPartObj>
        <w:docPartGallery w:val="Page Numbers (Bottom of Page)"/>
        <w:docPartUnique/>
      </w:docPartObj>
    </w:sdtPr>
    <w:sdtEndPr/>
    <w:sdtContent>
      <w:p w:rsidR="00790CB6" w:rsidRDefault="00790CB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15AB" w:rsidRPr="00CD15AB">
          <w:rPr>
            <w:noProof/>
            <w:lang w:val="zh-CN"/>
          </w:rPr>
          <w:t>5</w:t>
        </w:r>
        <w:r>
          <w:fldChar w:fldCharType="end"/>
        </w:r>
      </w:p>
    </w:sdtContent>
  </w:sdt>
  <w:p w:rsidR="00790CB6" w:rsidRDefault="00790CB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B76" w:rsidRDefault="00291B76" w:rsidP="003602FC">
      <w:r>
        <w:separator/>
      </w:r>
    </w:p>
  </w:footnote>
  <w:footnote w:type="continuationSeparator" w:id="0">
    <w:p w:rsidR="00291B76" w:rsidRDefault="00291B76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67057"/>
    <w:rsid w:val="00070AE1"/>
    <w:rsid w:val="00140EE3"/>
    <w:rsid w:val="00242AC8"/>
    <w:rsid w:val="00291B76"/>
    <w:rsid w:val="002B729B"/>
    <w:rsid w:val="003446FD"/>
    <w:rsid w:val="003602FC"/>
    <w:rsid w:val="00387A8E"/>
    <w:rsid w:val="004178B0"/>
    <w:rsid w:val="00432C4F"/>
    <w:rsid w:val="00472660"/>
    <w:rsid w:val="00593D51"/>
    <w:rsid w:val="00637CEB"/>
    <w:rsid w:val="006B5C16"/>
    <w:rsid w:val="00724D41"/>
    <w:rsid w:val="0073266D"/>
    <w:rsid w:val="00765B51"/>
    <w:rsid w:val="0077654F"/>
    <w:rsid w:val="00790CB6"/>
    <w:rsid w:val="00917062"/>
    <w:rsid w:val="009547CD"/>
    <w:rsid w:val="009B4CA6"/>
    <w:rsid w:val="00A406BC"/>
    <w:rsid w:val="00B84616"/>
    <w:rsid w:val="00CD15AB"/>
    <w:rsid w:val="00CD5593"/>
    <w:rsid w:val="00D178A8"/>
    <w:rsid w:val="00D47727"/>
    <w:rsid w:val="00DB5A7B"/>
    <w:rsid w:val="00E83940"/>
    <w:rsid w:val="00EC3CA7"/>
    <w:rsid w:val="00EC6F41"/>
    <w:rsid w:val="00F60541"/>
    <w:rsid w:val="00FC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90C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02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5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6">
    <w:name w:val="line number"/>
    <w:basedOn w:val="a0"/>
    <w:uiPriority w:val="99"/>
    <w:semiHidden/>
    <w:unhideWhenUsed/>
    <w:rsid w:val="00790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5</Pages>
  <Words>946</Words>
  <Characters>5393</Characters>
  <Application>Microsoft Office Word</Application>
  <DocSecurity>0</DocSecurity>
  <Lines>44</Lines>
  <Paragraphs>12</Paragraphs>
  <ScaleCrop>false</ScaleCrop>
  <Company/>
  <LinksUpToDate>false</LinksUpToDate>
  <CharactersWithSpaces>6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xili</cp:lastModifiedBy>
  <cp:revision>20</cp:revision>
  <dcterms:created xsi:type="dcterms:W3CDTF">2022-03-22T08:38:00Z</dcterms:created>
  <dcterms:modified xsi:type="dcterms:W3CDTF">2022-07-01T04:49:00Z</dcterms:modified>
</cp:coreProperties>
</file>